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3AD65" w14:textId="77777777" w:rsidR="008E64A6" w:rsidRPr="00D70915" w:rsidRDefault="008E64A6" w:rsidP="008E64A6">
      <w:pPr>
        <w:ind w:firstLine="0"/>
        <w:rPr>
          <w:lang w:val="en-US"/>
        </w:rPr>
      </w:pPr>
      <w:r w:rsidRPr="00E83745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E83745">
        <w:rPr>
          <w:bCs/>
          <w:lang w:val="en-US"/>
        </w:rPr>
        <w:t>:</w:t>
      </w:r>
      <w:r w:rsidRPr="00E83745">
        <w:rPr>
          <w:b/>
          <w:bCs/>
          <w:lang w:val="en-US"/>
        </w:rPr>
        <w:t xml:space="preserve"> </w:t>
      </w:r>
      <w:ins w:id="0" w:author="GK" w:date="2012-04-30T08:59:00Z">
        <w:r w:rsidRPr="00E83745">
          <w:rPr>
            <w:b/>
            <w:bCs/>
            <w:lang w:val="en-US"/>
          </w:rPr>
          <w:t xml:space="preserve">Estimate </w:t>
        </w:r>
      </w:ins>
      <w:r w:rsidRPr="00E83745">
        <w:rPr>
          <w:b/>
          <w:bCs/>
          <w:lang w:val="en-US"/>
        </w:rPr>
        <w:t>of biofilm biomass before inoculation with pathogen.</w:t>
      </w:r>
      <w:r w:rsidRPr="00E83745">
        <w:rPr>
          <w:b/>
          <w:lang w:val="en-US"/>
        </w:rPr>
        <w:t xml:space="preserve"> </w:t>
      </w:r>
      <w:r w:rsidRPr="00E83745">
        <w:rPr>
          <w:lang w:val="en-US"/>
        </w:rPr>
        <w:t xml:space="preserve">Microfermentors were inoculated with commensal strain MG1655 F’ (C) or with indicated devivative mutants. After 6 </w:t>
      </w:r>
      <w:ins w:id="1" w:author="GK" w:date="2012-04-28T09:35:00Z">
        <w:r w:rsidRPr="00E83745">
          <w:rPr>
            <w:lang w:val="en-US"/>
          </w:rPr>
          <w:t>h</w:t>
        </w:r>
      </w:ins>
      <w:r w:rsidRPr="00E83745">
        <w:rPr>
          <w:lang w:val="en-US"/>
        </w:rPr>
        <w:t xml:space="preserve"> of growth, biofilm that developed on the glass slide was resuspended in 10 ml of minimal media and recovered bacterial count was estimated by serial dilution and</w:t>
      </w:r>
      <w:ins w:id="2" w:author="GK" w:date="2012-05-06T13:35:00Z">
        <w:r w:rsidRPr="00E83745">
          <w:rPr>
            <w:lang w:val="en-US"/>
          </w:rPr>
          <w:t xml:space="preserve"> </w:t>
        </w:r>
      </w:ins>
      <w:r>
        <w:rPr>
          <w:lang w:val="en-US"/>
        </w:rPr>
        <w:t>cfu</w:t>
      </w:r>
      <w:ins w:id="3" w:author="GK" w:date="2012-05-06T13:35:00Z">
        <w:r w:rsidRPr="00E83745">
          <w:rPr>
            <w:lang w:val="en-US"/>
          </w:rPr>
          <w:t xml:space="preserve"> </w:t>
        </w:r>
      </w:ins>
      <w:r w:rsidRPr="00E83745">
        <w:rPr>
          <w:lang w:val="en-US"/>
        </w:rPr>
        <w:t xml:space="preserve">count. Results are average of at least 6 replicates </w:t>
      </w:r>
      <w:r w:rsidRPr="00D70915">
        <w:rPr>
          <w:lang w:val="en-US"/>
        </w:rPr>
        <w:sym w:font="Symbol" w:char="F0B1"/>
      </w:r>
      <w:r w:rsidRPr="00D70915">
        <w:rPr>
          <w:lang w:val="en-US"/>
        </w:rPr>
        <w:t xml:space="preserve"> standard deviation of the mean. Star indicates a mutant for which initial biofilm formation significantly </w:t>
      </w:r>
      <w:ins w:id="4" w:author="GK" w:date="2012-04-30T08:59:00Z">
        <w:r w:rsidRPr="00D70915">
          <w:rPr>
            <w:lang w:val="en-US"/>
          </w:rPr>
          <w:t xml:space="preserve">differed </w:t>
        </w:r>
      </w:ins>
      <w:r w:rsidRPr="00D70915">
        <w:rPr>
          <w:lang w:val="en-US"/>
        </w:rPr>
        <w:t xml:space="preserve">from that of the </w:t>
      </w:r>
      <w:ins w:id="5" w:author="GK" w:date="2012-04-29T08:03:00Z">
        <w:r w:rsidRPr="00D70915">
          <w:rPr>
            <w:lang w:val="en-US"/>
          </w:rPr>
          <w:t>wild</w:t>
        </w:r>
      </w:ins>
      <w:ins w:id="6" w:author="GK" w:date="2012-04-30T08:59:00Z">
        <w:r w:rsidRPr="00D70915">
          <w:rPr>
            <w:lang w:val="en-US"/>
          </w:rPr>
          <w:t xml:space="preserve"> </w:t>
        </w:r>
      </w:ins>
      <w:ins w:id="7" w:author="GK" w:date="2012-04-29T08:03:00Z">
        <w:r w:rsidRPr="00D70915">
          <w:rPr>
            <w:lang w:val="en-US"/>
          </w:rPr>
          <w:t>type</w:t>
        </w:r>
      </w:ins>
      <w:r w:rsidRPr="00D70915">
        <w:rPr>
          <w:lang w:val="en-US"/>
        </w:rPr>
        <w:t>, P≤0.05.</w:t>
      </w:r>
    </w:p>
    <w:p w14:paraId="10E008EF" w14:textId="77777777" w:rsidR="008E64A6" w:rsidRPr="00E83745" w:rsidRDefault="008E64A6" w:rsidP="008E64A6">
      <w:pPr>
        <w:ind w:firstLine="0"/>
        <w:rPr>
          <w:lang w:val="en-US"/>
        </w:rPr>
      </w:pPr>
    </w:p>
    <w:p w14:paraId="7DC37B6F" w14:textId="77777777" w:rsidR="008E64A6" w:rsidRPr="00D70915" w:rsidRDefault="008E64A6" w:rsidP="008E64A6">
      <w:pPr>
        <w:ind w:firstLine="0"/>
        <w:rPr>
          <w:rFonts w:ascii="Cambria" w:hAnsi="Cambria"/>
          <w:lang w:val="en-US"/>
        </w:rPr>
      </w:pPr>
      <w:r>
        <w:rPr>
          <w:rFonts w:ascii="Cambria" w:hAnsi="Cambria"/>
          <w:noProof/>
        </w:rPr>
        <w:drawing>
          <wp:inline distT="0" distB="0" distL="0" distR="0" wp14:anchorId="7A4AAAD5" wp14:editId="1D88AF15">
            <wp:extent cx="3429000" cy="2334768"/>
            <wp:effectExtent l="0" t="0" r="0" b="254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Da Re et al.rev1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334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1D994" w14:textId="39661405" w:rsidR="00B24BB3" w:rsidRPr="008E64A6" w:rsidRDefault="00B24BB3" w:rsidP="008E64A6">
      <w:bookmarkStart w:id="8" w:name="_GoBack"/>
      <w:bookmarkEnd w:id="8"/>
    </w:p>
    <w:sectPr w:rsidR="00B24BB3" w:rsidRPr="008E64A6" w:rsidSect="00323EDB">
      <w:footerReference w:type="default" r:id="rId10"/>
      <w:pgSz w:w="11900" w:h="16840"/>
      <w:pgMar w:top="1418" w:right="2686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CFAFE9" w14:textId="77777777" w:rsidR="00343CE0" w:rsidRDefault="00343CE0">
      <w:pPr>
        <w:spacing w:line="240" w:lineRule="auto"/>
      </w:pPr>
      <w:r>
        <w:separator/>
      </w:r>
    </w:p>
  </w:endnote>
  <w:endnote w:type="continuationSeparator" w:id="0">
    <w:p w14:paraId="705760F5" w14:textId="77777777" w:rsidR="00343CE0" w:rsidRDefault="00343C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3EFF" w:usb1="D200F5FF" w:usb2="00042029" w:usb3="00000000" w:csb0="000001FF" w:csb1="00000000"/>
  </w:font>
  <w:font w:name="Lucida Grande">
    <w:altName w:val="Time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117BF" w14:textId="77777777" w:rsidR="00343CE0" w:rsidRDefault="00343CE0">
    <w:pPr>
      <w:pStyle w:val="Pieddepage"/>
      <w:framePr w:wrap="auto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E64A6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158DCB1" w14:textId="77777777" w:rsidR="00343CE0" w:rsidRDefault="00343CE0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DC831" w14:textId="77777777" w:rsidR="00343CE0" w:rsidRDefault="00343CE0">
      <w:pPr>
        <w:spacing w:line="240" w:lineRule="auto"/>
      </w:pPr>
      <w:r>
        <w:separator/>
      </w:r>
    </w:p>
  </w:footnote>
  <w:footnote w:type="continuationSeparator" w:id="0">
    <w:p w14:paraId="7C074AFD" w14:textId="77777777" w:rsidR="00343CE0" w:rsidRDefault="00343C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79AC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">
    <w:nsid w:val="00000001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">
    <w:nsid w:val="00000002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3">
    <w:nsid w:val="00000003"/>
    <w:multiLevelType w:val="singleLevel"/>
    <w:tmpl w:val="0000000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00000004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9"/>
    <w:multiLevelType w:val="singleLevel"/>
    <w:tmpl w:val="00000000"/>
    <w:lvl w:ilvl="0">
      <w:start w:val="1"/>
      <w:numFmt w:val="lowerLetter"/>
      <w:lvlText w:val="%1."/>
      <w:lvlJc w:val="left"/>
      <w:pPr>
        <w:tabs>
          <w:tab w:val="num" w:pos="1060"/>
        </w:tabs>
        <w:ind w:left="1060" w:hanging="360"/>
      </w:pPr>
      <w:rPr>
        <w:rFonts w:hint="default"/>
      </w:rPr>
    </w:lvl>
  </w:abstractNum>
  <w:abstractNum w:abstractNumId="6">
    <w:nsid w:val="000A345C"/>
    <w:multiLevelType w:val="multilevel"/>
    <w:tmpl w:val="121066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00FB4210"/>
    <w:multiLevelType w:val="multilevel"/>
    <w:tmpl w:val="5B4E2DB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0389433C"/>
    <w:multiLevelType w:val="multilevel"/>
    <w:tmpl w:val="95F8B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BE04234"/>
    <w:multiLevelType w:val="singleLevel"/>
    <w:tmpl w:val="9B0A4C8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0E5E629B"/>
    <w:multiLevelType w:val="singleLevel"/>
    <w:tmpl w:val="040C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0F01471D"/>
    <w:multiLevelType w:val="multilevel"/>
    <w:tmpl w:val="6166F754"/>
    <w:lvl w:ilvl="0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</w:lvl>
    <w:lvl w:ilvl="2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</w:lvl>
    <w:lvl w:ilvl="3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abstractNum w:abstractNumId="12">
    <w:nsid w:val="106106C1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164D38B3"/>
    <w:multiLevelType w:val="multilevel"/>
    <w:tmpl w:val="14A431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7C21B7E"/>
    <w:multiLevelType w:val="multilevel"/>
    <w:tmpl w:val="B5646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19AD446B"/>
    <w:multiLevelType w:val="multilevel"/>
    <w:tmpl w:val="D9E4BD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>
    <w:nsid w:val="1B39230A"/>
    <w:multiLevelType w:val="multilevel"/>
    <w:tmpl w:val="EE781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09D694F"/>
    <w:multiLevelType w:val="multilevel"/>
    <w:tmpl w:val="849490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61238BC"/>
    <w:multiLevelType w:val="singleLevel"/>
    <w:tmpl w:val="040C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>
    <w:nsid w:val="266F1937"/>
    <w:multiLevelType w:val="multilevel"/>
    <w:tmpl w:val="220C9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99E4074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21">
    <w:nsid w:val="2E0F3878"/>
    <w:multiLevelType w:val="multilevel"/>
    <w:tmpl w:val="40CAE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F85428B"/>
    <w:multiLevelType w:val="multilevel"/>
    <w:tmpl w:val="037E7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2F459E"/>
    <w:multiLevelType w:val="singleLevel"/>
    <w:tmpl w:val="F2DC8342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>
    <w:nsid w:val="34920B82"/>
    <w:multiLevelType w:val="multilevel"/>
    <w:tmpl w:val="6C16092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9D43B37"/>
    <w:multiLevelType w:val="multilevel"/>
    <w:tmpl w:val="FEEAF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302668B"/>
    <w:multiLevelType w:val="multilevel"/>
    <w:tmpl w:val="5ED8F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3263B41"/>
    <w:multiLevelType w:val="multilevel"/>
    <w:tmpl w:val="D040C30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576C36"/>
    <w:multiLevelType w:val="multilevel"/>
    <w:tmpl w:val="EA86DB8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B3737BF"/>
    <w:multiLevelType w:val="multilevel"/>
    <w:tmpl w:val="B164D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DB8637C"/>
    <w:multiLevelType w:val="multilevel"/>
    <w:tmpl w:val="EE4EB09A"/>
    <w:lvl w:ilvl="0">
      <w:start w:val="4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31">
    <w:nsid w:val="504479FA"/>
    <w:multiLevelType w:val="singleLevel"/>
    <w:tmpl w:val="9B0A4C8A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32">
    <w:nsid w:val="54FF08A3"/>
    <w:multiLevelType w:val="multilevel"/>
    <w:tmpl w:val="1D303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FDB1F2A"/>
    <w:multiLevelType w:val="multilevel"/>
    <w:tmpl w:val="625E4920"/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7556CDA"/>
    <w:multiLevelType w:val="multilevel"/>
    <w:tmpl w:val="6DBC4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77A0670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BBC4B56"/>
    <w:multiLevelType w:val="multilevel"/>
    <w:tmpl w:val="C088A1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DB63E6B"/>
    <w:multiLevelType w:val="multilevel"/>
    <w:tmpl w:val="E880FD0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6031434"/>
    <w:multiLevelType w:val="hybridMultilevel"/>
    <w:tmpl w:val="5336BDFE"/>
    <w:lvl w:ilvl="0" w:tplc="90E650B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6DB6F28"/>
    <w:multiLevelType w:val="multilevel"/>
    <w:tmpl w:val="20329C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FFE1157"/>
    <w:multiLevelType w:val="multilevel"/>
    <w:tmpl w:val="E33E4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3"/>
  </w:num>
  <w:num w:numId="2">
    <w:abstractNumId w:val="30"/>
  </w:num>
  <w:num w:numId="3">
    <w:abstractNumId w:val="0"/>
  </w:num>
  <w:num w:numId="4">
    <w:abstractNumId w:val="9"/>
  </w:num>
  <w:num w:numId="5">
    <w:abstractNumId w:val="31"/>
  </w:num>
  <w:num w:numId="6">
    <w:abstractNumId w:val="16"/>
  </w:num>
  <w:num w:numId="7">
    <w:abstractNumId w:val="21"/>
  </w:num>
  <w:num w:numId="8">
    <w:abstractNumId w:val="15"/>
  </w:num>
  <w:num w:numId="9">
    <w:abstractNumId w:val="19"/>
  </w:num>
  <w:num w:numId="10">
    <w:abstractNumId w:val="14"/>
  </w:num>
  <w:num w:numId="11">
    <w:abstractNumId w:val="34"/>
  </w:num>
  <w:num w:numId="12">
    <w:abstractNumId w:val="26"/>
  </w:num>
  <w:num w:numId="13">
    <w:abstractNumId w:val="36"/>
  </w:num>
  <w:num w:numId="14">
    <w:abstractNumId w:val="32"/>
  </w:num>
  <w:num w:numId="15">
    <w:abstractNumId w:val="25"/>
  </w:num>
  <w:num w:numId="16">
    <w:abstractNumId w:val="22"/>
  </w:num>
  <w:num w:numId="17">
    <w:abstractNumId w:val="28"/>
  </w:num>
  <w:num w:numId="18">
    <w:abstractNumId w:val="12"/>
  </w:num>
  <w:num w:numId="19">
    <w:abstractNumId w:val="8"/>
  </w:num>
  <w:num w:numId="20">
    <w:abstractNumId w:val="37"/>
  </w:num>
  <w:num w:numId="21">
    <w:abstractNumId w:val="29"/>
  </w:num>
  <w:num w:numId="22">
    <w:abstractNumId w:val="40"/>
  </w:num>
  <w:num w:numId="23">
    <w:abstractNumId w:val="13"/>
  </w:num>
  <w:num w:numId="24">
    <w:abstractNumId w:val="7"/>
  </w:num>
  <w:num w:numId="25">
    <w:abstractNumId w:val="17"/>
  </w:num>
  <w:num w:numId="26">
    <w:abstractNumId w:val="27"/>
  </w:num>
  <w:num w:numId="27">
    <w:abstractNumId w:val="18"/>
  </w:num>
  <w:num w:numId="28">
    <w:abstractNumId w:val="24"/>
  </w:num>
  <w:num w:numId="29">
    <w:abstractNumId w:val="10"/>
  </w:num>
  <w:num w:numId="30">
    <w:abstractNumId w:val="23"/>
  </w:num>
  <w:num w:numId="31">
    <w:abstractNumId w:val="1"/>
  </w:num>
  <w:num w:numId="32">
    <w:abstractNumId w:val="2"/>
  </w:num>
  <w:num w:numId="33">
    <w:abstractNumId w:val="3"/>
  </w:num>
  <w:num w:numId="34">
    <w:abstractNumId w:val="35"/>
  </w:num>
  <w:num w:numId="35">
    <w:abstractNumId w:val="39"/>
  </w:num>
  <w:num w:numId="36">
    <w:abstractNumId w:val="6"/>
  </w:num>
  <w:num w:numId="37">
    <w:abstractNumId w:val="11"/>
  </w:num>
  <w:num w:numId="38">
    <w:abstractNumId w:val="4"/>
  </w:num>
  <w:num w:numId="39">
    <w:abstractNumId w:val="20"/>
  </w:num>
  <w:num w:numId="40">
    <w:abstractNumId w:val="5"/>
  </w:num>
  <w:num w:numId="41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hideSpellingError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08"/>
  <w:hyphenationZone w:val="425"/>
  <w:doNotHyphenateCaps/>
  <w:displayHorizontalDrawingGridEvery w:val="0"/>
  <w:displayVerticalDrawingGridEvery w:val="0"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zrdew9vfm9aedce2ascxrfrz92vptszva959&quot;&gt;ColComPath-V50jm&lt;record-ids&gt;&lt;item&gt;1&lt;/item&gt;&lt;item&gt;3&lt;/item&gt;&lt;item&gt;9&lt;/item&gt;&lt;item&gt;12&lt;/item&gt;&lt;item&gt;31&lt;/item&gt;&lt;item&gt;37&lt;/item&gt;&lt;item&gt;46&lt;/item&gt;&lt;item&gt;48&lt;/item&gt;&lt;item&gt;49&lt;/item&gt;&lt;item&gt;53&lt;/item&gt;&lt;item&gt;58&lt;/item&gt;&lt;item&gt;59&lt;/item&gt;&lt;item&gt;60&lt;/item&gt;&lt;item&gt;63&lt;/item&gt;&lt;item&gt;67&lt;/item&gt;&lt;item&gt;120&lt;/item&gt;&lt;item&gt;122&lt;/item&gt;&lt;item&gt;123&lt;/item&gt;&lt;item&gt;127&lt;/item&gt;&lt;item&gt;132&lt;/item&gt;&lt;item&gt;134&lt;/item&gt;&lt;item&gt;135&lt;/item&gt;&lt;item&gt;143&lt;/item&gt;&lt;item&gt;145&lt;/item&gt;&lt;item&gt;148&lt;/item&gt;&lt;item&gt;154&lt;/item&gt;&lt;item&gt;157&lt;/item&gt;&lt;item&gt;158&lt;/item&gt;&lt;item&gt;220&lt;/item&gt;&lt;item&gt;226&lt;/item&gt;&lt;item&gt;235&lt;/item&gt;&lt;item&gt;237&lt;/item&gt;&lt;item&gt;241&lt;/item&gt;&lt;item&gt;242&lt;/item&gt;&lt;item&gt;243&lt;/item&gt;&lt;item&gt;244&lt;/item&gt;&lt;item&gt;245&lt;/item&gt;&lt;item&gt;248&lt;/item&gt;&lt;item&gt;249&lt;/item&gt;&lt;item&gt;250&lt;/item&gt;&lt;item&gt;251&lt;/item&gt;&lt;item&gt;252&lt;/item&gt;&lt;item&gt;254&lt;/item&gt;&lt;item&gt;255&lt;/item&gt;&lt;item&gt;256&lt;/item&gt;&lt;item&gt;259&lt;/item&gt;&lt;item&gt;260&lt;/item&gt;&lt;item&gt;266&lt;/item&gt;&lt;item&gt;281&lt;/item&gt;&lt;item&gt;290&lt;/item&gt;&lt;item&gt;324&lt;/item&gt;&lt;item&gt;329&lt;/item&gt;&lt;item&gt;331&lt;/item&gt;&lt;item&gt;332&lt;/item&gt;&lt;item&gt;345&lt;/item&gt;&lt;item&gt;362&lt;/item&gt;&lt;item&gt;378&lt;/item&gt;&lt;item&gt;379&lt;/item&gt;&lt;item&gt;380&lt;/item&gt;&lt;item&gt;382&lt;/item&gt;&lt;item&gt;384&lt;/item&gt;&lt;item&gt;385&lt;/item&gt;&lt;item&gt;396&lt;/item&gt;&lt;/record-ids&gt;&lt;/item&gt;&lt;/Libraries&gt;"/>
  </w:docVars>
  <w:rsids>
    <w:rsidRoot w:val="003272C3"/>
    <w:rsid w:val="00001841"/>
    <w:rsid w:val="00005090"/>
    <w:rsid w:val="00005DCF"/>
    <w:rsid w:val="00011126"/>
    <w:rsid w:val="00011BA6"/>
    <w:rsid w:val="0001350F"/>
    <w:rsid w:val="00015229"/>
    <w:rsid w:val="00015566"/>
    <w:rsid w:val="000220D3"/>
    <w:rsid w:val="00025470"/>
    <w:rsid w:val="00033578"/>
    <w:rsid w:val="00035337"/>
    <w:rsid w:val="000413D1"/>
    <w:rsid w:val="00046042"/>
    <w:rsid w:val="000474A0"/>
    <w:rsid w:val="000502D4"/>
    <w:rsid w:val="00054A6C"/>
    <w:rsid w:val="00056B99"/>
    <w:rsid w:val="000629C1"/>
    <w:rsid w:val="00064CD2"/>
    <w:rsid w:val="0007024F"/>
    <w:rsid w:val="0007365D"/>
    <w:rsid w:val="00080F78"/>
    <w:rsid w:val="00081D85"/>
    <w:rsid w:val="00085A6C"/>
    <w:rsid w:val="00091987"/>
    <w:rsid w:val="00093B11"/>
    <w:rsid w:val="000A1A50"/>
    <w:rsid w:val="000A6119"/>
    <w:rsid w:val="000B04D4"/>
    <w:rsid w:val="000B3FA7"/>
    <w:rsid w:val="000C167F"/>
    <w:rsid w:val="000C798F"/>
    <w:rsid w:val="000D0A5E"/>
    <w:rsid w:val="000E0F3A"/>
    <w:rsid w:val="000E2A91"/>
    <w:rsid w:val="000E2AD0"/>
    <w:rsid w:val="000E4005"/>
    <w:rsid w:val="000E6B44"/>
    <w:rsid w:val="000E6F2D"/>
    <w:rsid w:val="000F0A96"/>
    <w:rsid w:val="000F293E"/>
    <w:rsid w:val="00103D5A"/>
    <w:rsid w:val="001046BE"/>
    <w:rsid w:val="001059AE"/>
    <w:rsid w:val="00113E55"/>
    <w:rsid w:val="00114521"/>
    <w:rsid w:val="0011523A"/>
    <w:rsid w:val="00116A29"/>
    <w:rsid w:val="00117EDC"/>
    <w:rsid w:val="001211F3"/>
    <w:rsid w:val="00122CDA"/>
    <w:rsid w:val="0012558C"/>
    <w:rsid w:val="001330D9"/>
    <w:rsid w:val="00136537"/>
    <w:rsid w:val="00140645"/>
    <w:rsid w:val="00140B2B"/>
    <w:rsid w:val="00142C44"/>
    <w:rsid w:val="00144090"/>
    <w:rsid w:val="00153555"/>
    <w:rsid w:val="0015401B"/>
    <w:rsid w:val="00155866"/>
    <w:rsid w:val="00157E03"/>
    <w:rsid w:val="00157FFE"/>
    <w:rsid w:val="001601F4"/>
    <w:rsid w:val="001668D6"/>
    <w:rsid w:val="00167243"/>
    <w:rsid w:val="0016766D"/>
    <w:rsid w:val="00187966"/>
    <w:rsid w:val="001941E8"/>
    <w:rsid w:val="001A1C96"/>
    <w:rsid w:val="001A5544"/>
    <w:rsid w:val="001B338E"/>
    <w:rsid w:val="001B44C0"/>
    <w:rsid w:val="001B7AED"/>
    <w:rsid w:val="001C2D56"/>
    <w:rsid w:val="001C31D4"/>
    <w:rsid w:val="001C75F1"/>
    <w:rsid w:val="001C7A2C"/>
    <w:rsid w:val="001D1CD3"/>
    <w:rsid w:val="001D2790"/>
    <w:rsid w:val="001E200A"/>
    <w:rsid w:val="001E5559"/>
    <w:rsid w:val="001E7858"/>
    <w:rsid w:val="001F2901"/>
    <w:rsid w:val="001F3960"/>
    <w:rsid w:val="001F4C99"/>
    <w:rsid w:val="001F510D"/>
    <w:rsid w:val="001F7B33"/>
    <w:rsid w:val="0020652E"/>
    <w:rsid w:val="00207649"/>
    <w:rsid w:val="00207819"/>
    <w:rsid w:val="00207966"/>
    <w:rsid w:val="00207B89"/>
    <w:rsid w:val="0021165F"/>
    <w:rsid w:val="00212571"/>
    <w:rsid w:val="002129DF"/>
    <w:rsid w:val="00212BDF"/>
    <w:rsid w:val="002159C1"/>
    <w:rsid w:val="00217140"/>
    <w:rsid w:val="00217222"/>
    <w:rsid w:val="00220592"/>
    <w:rsid w:val="0022686A"/>
    <w:rsid w:val="0023375D"/>
    <w:rsid w:val="002357DC"/>
    <w:rsid w:val="00236740"/>
    <w:rsid w:val="00237397"/>
    <w:rsid w:val="00241596"/>
    <w:rsid w:val="00246105"/>
    <w:rsid w:val="0024795B"/>
    <w:rsid w:val="00257A6E"/>
    <w:rsid w:val="002640A9"/>
    <w:rsid w:val="0026599C"/>
    <w:rsid w:val="0027474B"/>
    <w:rsid w:val="00280B04"/>
    <w:rsid w:val="00281883"/>
    <w:rsid w:val="00281D94"/>
    <w:rsid w:val="00285E77"/>
    <w:rsid w:val="00290231"/>
    <w:rsid w:val="00292E99"/>
    <w:rsid w:val="00292EEC"/>
    <w:rsid w:val="00296AF3"/>
    <w:rsid w:val="002A0844"/>
    <w:rsid w:val="002A1706"/>
    <w:rsid w:val="002A71CA"/>
    <w:rsid w:val="002B03E1"/>
    <w:rsid w:val="002B1188"/>
    <w:rsid w:val="002B1D7C"/>
    <w:rsid w:val="002B2614"/>
    <w:rsid w:val="002C02A6"/>
    <w:rsid w:val="002C439C"/>
    <w:rsid w:val="002C4741"/>
    <w:rsid w:val="002C6AB0"/>
    <w:rsid w:val="002C7390"/>
    <w:rsid w:val="002D2FB4"/>
    <w:rsid w:val="002E47B5"/>
    <w:rsid w:val="002E52A1"/>
    <w:rsid w:val="002E61DA"/>
    <w:rsid w:val="002F2803"/>
    <w:rsid w:val="002F5F06"/>
    <w:rsid w:val="003026FA"/>
    <w:rsid w:val="0031460D"/>
    <w:rsid w:val="003155FC"/>
    <w:rsid w:val="00315714"/>
    <w:rsid w:val="00320728"/>
    <w:rsid w:val="00323EDB"/>
    <w:rsid w:val="0032691C"/>
    <w:rsid w:val="003272C3"/>
    <w:rsid w:val="003276E1"/>
    <w:rsid w:val="00334ED2"/>
    <w:rsid w:val="003358B7"/>
    <w:rsid w:val="003436F5"/>
    <w:rsid w:val="00343CE0"/>
    <w:rsid w:val="0035676F"/>
    <w:rsid w:val="003573CF"/>
    <w:rsid w:val="0036515F"/>
    <w:rsid w:val="00366449"/>
    <w:rsid w:val="00371A4B"/>
    <w:rsid w:val="00375921"/>
    <w:rsid w:val="0037612D"/>
    <w:rsid w:val="003769FC"/>
    <w:rsid w:val="00380101"/>
    <w:rsid w:val="0038407D"/>
    <w:rsid w:val="00384CD3"/>
    <w:rsid w:val="00394842"/>
    <w:rsid w:val="003A0FDD"/>
    <w:rsid w:val="003A5176"/>
    <w:rsid w:val="003A5FC1"/>
    <w:rsid w:val="003A7DDB"/>
    <w:rsid w:val="003B1767"/>
    <w:rsid w:val="003B3847"/>
    <w:rsid w:val="003B5181"/>
    <w:rsid w:val="003C5D21"/>
    <w:rsid w:val="003C662E"/>
    <w:rsid w:val="003E03A1"/>
    <w:rsid w:val="003E2B71"/>
    <w:rsid w:val="003E6B40"/>
    <w:rsid w:val="003F1400"/>
    <w:rsid w:val="003F1943"/>
    <w:rsid w:val="003F2D3D"/>
    <w:rsid w:val="003F41D7"/>
    <w:rsid w:val="004045D6"/>
    <w:rsid w:val="00410B3C"/>
    <w:rsid w:val="00410C51"/>
    <w:rsid w:val="00415717"/>
    <w:rsid w:val="00422983"/>
    <w:rsid w:val="004245C9"/>
    <w:rsid w:val="004302B8"/>
    <w:rsid w:val="00432128"/>
    <w:rsid w:val="004336F3"/>
    <w:rsid w:val="00433FE0"/>
    <w:rsid w:val="0043581D"/>
    <w:rsid w:val="004434E2"/>
    <w:rsid w:val="004445F1"/>
    <w:rsid w:val="00445609"/>
    <w:rsid w:val="00450BC2"/>
    <w:rsid w:val="00452F7A"/>
    <w:rsid w:val="00454378"/>
    <w:rsid w:val="00455FF6"/>
    <w:rsid w:val="004564F2"/>
    <w:rsid w:val="00460308"/>
    <w:rsid w:val="0046054A"/>
    <w:rsid w:val="00463DD4"/>
    <w:rsid w:val="004642A9"/>
    <w:rsid w:val="00466C9E"/>
    <w:rsid w:val="00466F1D"/>
    <w:rsid w:val="00466F42"/>
    <w:rsid w:val="004678C6"/>
    <w:rsid w:val="0047265A"/>
    <w:rsid w:val="00472967"/>
    <w:rsid w:val="0047394A"/>
    <w:rsid w:val="00475C89"/>
    <w:rsid w:val="00480ABE"/>
    <w:rsid w:val="004825DE"/>
    <w:rsid w:val="00486171"/>
    <w:rsid w:val="004917B4"/>
    <w:rsid w:val="0049263A"/>
    <w:rsid w:val="00496623"/>
    <w:rsid w:val="004A1B84"/>
    <w:rsid w:val="004A3ACE"/>
    <w:rsid w:val="004A3C4C"/>
    <w:rsid w:val="004B3A80"/>
    <w:rsid w:val="004B4220"/>
    <w:rsid w:val="004C2957"/>
    <w:rsid w:val="004C6C11"/>
    <w:rsid w:val="004D2042"/>
    <w:rsid w:val="004D4134"/>
    <w:rsid w:val="004D7B35"/>
    <w:rsid w:val="004E239D"/>
    <w:rsid w:val="004E6DA1"/>
    <w:rsid w:val="004F229B"/>
    <w:rsid w:val="004F300E"/>
    <w:rsid w:val="004F3CF4"/>
    <w:rsid w:val="004F47FF"/>
    <w:rsid w:val="004F4CEE"/>
    <w:rsid w:val="004F79CD"/>
    <w:rsid w:val="005037AC"/>
    <w:rsid w:val="005046B7"/>
    <w:rsid w:val="00504892"/>
    <w:rsid w:val="005060D7"/>
    <w:rsid w:val="0050718F"/>
    <w:rsid w:val="00511F53"/>
    <w:rsid w:val="005163A4"/>
    <w:rsid w:val="00517BBD"/>
    <w:rsid w:val="00527140"/>
    <w:rsid w:val="005365FD"/>
    <w:rsid w:val="0053770C"/>
    <w:rsid w:val="005416D5"/>
    <w:rsid w:val="005426E2"/>
    <w:rsid w:val="00542BB4"/>
    <w:rsid w:val="00545D37"/>
    <w:rsid w:val="0055437A"/>
    <w:rsid w:val="0056173E"/>
    <w:rsid w:val="0056439C"/>
    <w:rsid w:val="00567570"/>
    <w:rsid w:val="00570259"/>
    <w:rsid w:val="005730B2"/>
    <w:rsid w:val="005749C7"/>
    <w:rsid w:val="005823CB"/>
    <w:rsid w:val="00584647"/>
    <w:rsid w:val="0058589E"/>
    <w:rsid w:val="00586C85"/>
    <w:rsid w:val="005A0DFF"/>
    <w:rsid w:val="005A637D"/>
    <w:rsid w:val="005A71F1"/>
    <w:rsid w:val="005A7F48"/>
    <w:rsid w:val="005B0DA1"/>
    <w:rsid w:val="005B27F5"/>
    <w:rsid w:val="005B7D55"/>
    <w:rsid w:val="005C5EC3"/>
    <w:rsid w:val="005C6CF4"/>
    <w:rsid w:val="005D3711"/>
    <w:rsid w:val="005D4A1C"/>
    <w:rsid w:val="005E0C98"/>
    <w:rsid w:val="005E3160"/>
    <w:rsid w:val="005E4021"/>
    <w:rsid w:val="005E5C79"/>
    <w:rsid w:val="005F052C"/>
    <w:rsid w:val="005F1030"/>
    <w:rsid w:val="005F1168"/>
    <w:rsid w:val="005F2C4D"/>
    <w:rsid w:val="005F3050"/>
    <w:rsid w:val="005F30AD"/>
    <w:rsid w:val="00605226"/>
    <w:rsid w:val="00606C86"/>
    <w:rsid w:val="00606FF2"/>
    <w:rsid w:val="00612C0E"/>
    <w:rsid w:val="006134F9"/>
    <w:rsid w:val="00620A69"/>
    <w:rsid w:val="0062769B"/>
    <w:rsid w:val="00631452"/>
    <w:rsid w:val="006318E3"/>
    <w:rsid w:val="006357AB"/>
    <w:rsid w:val="00635F51"/>
    <w:rsid w:val="00637491"/>
    <w:rsid w:val="00637589"/>
    <w:rsid w:val="00644D85"/>
    <w:rsid w:val="0064643B"/>
    <w:rsid w:val="00650FFA"/>
    <w:rsid w:val="006522BC"/>
    <w:rsid w:val="006536B5"/>
    <w:rsid w:val="00655D65"/>
    <w:rsid w:val="0065726F"/>
    <w:rsid w:val="006626BC"/>
    <w:rsid w:val="00671D56"/>
    <w:rsid w:val="00676696"/>
    <w:rsid w:val="006824F9"/>
    <w:rsid w:val="006839BD"/>
    <w:rsid w:val="00685943"/>
    <w:rsid w:val="0068662E"/>
    <w:rsid w:val="00686F13"/>
    <w:rsid w:val="0069088E"/>
    <w:rsid w:val="00690F6E"/>
    <w:rsid w:val="006A1D48"/>
    <w:rsid w:val="006A2FC1"/>
    <w:rsid w:val="006A4015"/>
    <w:rsid w:val="006A5F11"/>
    <w:rsid w:val="006A740D"/>
    <w:rsid w:val="006B0D45"/>
    <w:rsid w:val="006B761A"/>
    <w:rsid w:val="006C17A5"/>
    <w:rsid w:val="006C32B4"/>
    <w:rsid w:val="006E11F4"/>
    <w:rsid w:val="006E47FA"/>
    <w:rsid w:val="006E7E3F"/>
    <w:rsid w:val="006F1028"/>
    <w:rsid w:val="006F4491"/>
    <w:rsid w:val="006F6365"/>
    <w:rsid w:val="00700EBD"/>
    <w:rsid w:val="0070151E"/>
    <w:rsid w:val="00704E51"/>
    <w:rsid w:val="00706C99"/>
    <w:rsid w:val="0071107E"/>
    <w:rsid w:val="007137CD"/>
    <w:rsid w:val="00714264"/>
    <w:rsid w:val="00714523"/>
    <w:rsid w:val="007247FA"/>
    <w:rsid w:val="007273B2"/>
    <w:rsid w:val="007323EB"/>
    <w:rsid w:val="00734098"/>
    <w:rsid w:val="007428A7"/>
    <w:rsid w:val="00751208"/>
    <w:rsid w:val="00760C59"/>
    <w:rsid w:val="0076210E"/>
    <w:rsid w:val="0076219C"/>
    <w:rsid w:val="00764873"/>
    <w:rsid w:val="00772BBE"/>
    <w:rsid w:val="0077358B"/>
    <w:rsid w:val="00774415"/>
    <w:rsid w:val="00781ECD"/>
    <w:rsid w:val="0079027B"/>
    <w:rsid w:val="007904FE"/>
    <w:rsid w:val="007915FC"/>
    <w:rsid w:val="00796BBD"/>
    <w:rsid w:val="007A15AE"/>
    <w:rsid w:val="007A1949"/>
    <w:rsid w:val="007A1B6C"/>
    <w:rsid w:val="007A380C"/>
    <w:rsid w:val="007A5447"/>
    <w:rsid w:val="007A7947"/>
    <w:rsid w:val="007B130B"/>
    <w:rsid w:val="007C3D34"/>
    <w:rsid w:val="007C731A"/>
    <w:rsid w:val="007D3D53"/>
    <w:rsid w:val="007E1278"/>
    <w:rsid w:val="007E2150"/>
    <w:rsid w:val="007E2BAD"/>
    <w:rsid w:val="007E503C"/>
    <w:rsid w:val="007E5638"/>
    <w:rsid w:val="007F37E6"/>
    <w:rsid w:val="007F6E8C"/>
    <w:rsid w:val="007F71AD"/>
    <w:rsid w:val="00801589"/>
    <w:rsid w:val="008015A8"/>
    <w:rsid w:val="00802C17"/>
    <w:rsid w:val="00803BA1"/>
    <w:rsid w:val="00812CF6"/>
    <w:rsid w:val="00813EDF"/>
    <w:rsid w:val="00817125"/>
    <w:rsid w:val="00817F93"/>
    <w:rsid w:val="00823B3B"/>
    <w:rsid w:val="00827B44"/>
    <w:rsid w:val="008321A2"/>
    <w:rsid w:val="00851AAD"/>
    <w:rsid w:val="00853231"/>
    <w:rsid w:val="0085613A"/>
    <w:rsid w:val="008620F5"/>
    <w:rsid w:val="00870168"/>
    <w:rsid w:val="00872372"/>
    <w:rsid w:val="00875540"/>
    <w:rsid w:val="00883B38"/>
    <w:rsid w:val="00886B10"/>
    <w:rsid w:val="0089175F"/>
    <w:rsid w:val="00892DEF"/>
    <w:rsid w:val="00895339"/>
    <w:rsid w:val="00895606"/>
    <w:rsid w:val="0089736A"/>
    <w:rsid w:val="008A50F4"/>
    <w:rsid w:val="008A7B8C"/>
    <w:rsid w:val="008B052B"/>
    <w:rsid w:val="008B6586"/>
    <w:rsid w:val="008B6F31"/>
    <w:rsid w:val="008D09D8"/>
    <w:rsid w:val="008D0B0F"/>
    <w:rsid w:val="008D5187"/>
    <w:rsid w:val="008D7F86"/>
    <w:rsid w:val="008E1CAA"/>
    <w:rsid w:val="008E44BB"/>
    <w:rsid w:val="008E493C"/>
    <w:rsid w:val="008E639B"/>
    <w:rsid w:val="008E64A6"/>
    <w:rsid w:val="008F466C"/>
    <w:rsid w:val="008F4E22"/>
    <w:rsid w:val="008F61D8"/>
    <w:rsid w:val="00901288"/>
    <w:rsid w:val="00902240"/>
    <w:rsid w:val="009027A8"/>
    <w:rsid w:val="00911531"/>
    <w:rsid w:val="009179A3"/>
    <w:rsid w:val="00917CE7"/>
    <w:rsid w:val="009227D5"/>
    <w:rsid w:val="00926A30"/>
    <w:rsid w:val="00944226"/>
    <w:rsid w:val="00944DBC"/>
    <w:rsid w:val="00947CF0"/>
    <w:rsid w:val="00951A52"/>
    <w:rsid w:val="00957BBE"/>
    <w:rsid w:val="00966F61"/>
    <w:rsid w:val="00966F81"/>
    <w:rsid w:val="00971670"/>
    <w:rsid w:val="00975F9C"/>
    <w:rsid w:val="009767D6"/>
    <w:rsid w:val="009813D5"/>
    <w:rsid w:val="00986281"/>
    <w:rsid w:val="00986A5A"/>
    <w:rsid w:val="0099277D"/>
    <w:rsid w:val="00995BFA"/>
    <w:rsid w:val="009A4F18"/>
    <w:rsid w:val="009A5F2D"/>
    <w:rsid w:val="009A69A7"/>
    <w:rsid w:val="009B3905"/>
    <w:rsid w:val="009B67E3"/>
    <w:rsid w:val="009C1C5B"/>
    <w:rsid w:val="009C626A"/>
    <w:rsid w:val="009C69E3"/>
    <w:rsid w:val="009E26A1"/>
    <w:rsid w:val="009E5196"/>
    <w:rsid w:val="009F5488"/>
    <w:rsid w:val="00A010A7"/>
    <w:rsid w:val="00A14477"/>
    <w:rsid w:val="00A150D6"/>
    <w:rsid w:val="00A17CF3"/>
    <w:rsid w:val="00A20020"/>
    <w:rsid w:val="00A27F60"/>
    <w:rsid w:val="00A317ED"/>
    <w:rsid w:val="00A3302B"/>
    <w:rsid w:val="00A33D96"/>
    <w:rsid w:val="00A4034E"/>
    <w:rsid w:val="00A41A2F"/>
    <w:rsid w:val="00A42F20"/>
    <w:rsid w:val="00A46ABD"/>
    <w:rsid w:val="00A61850"/>
    <w:rsid w:val="00A62059"/>
    <w:rsid w:val="00A67880"/>
    <w:rsid w:val="00A70324"/>
    <w:rsid w:val="00A75214"/>
    <w:rsid w:val="00A875D0"/>
    <w:rsid w:val="00A923D2"/>
    <w:rsid w:val="00A923EA"/>
    <w:rsid w:val="00A92B23"/>
    <w:rsid w:val="00AA3751"/>
    <w:rsid w:val="00AA44E6"/>
    <w:rsid w:val="00AA71D5"/>
    <w:rsid w:val="00AB0D94"/>
    <w:rsid w:val="00AB1541"/>
    <w:rsid w:val="00AB260A"/>
    <w:rsid w:val="00AB659F"/>
    <w:rsid w:val="00AC1D58"/>
    <w:rsid w:val="00AC2B15"/>
    <w:rsid w:val="00AD1578"/>
    <w:rsid w:val="00AD186C"/>
    <w:rsid w:val="00AD39AD"/>
    <w:rsid w:val="00AD45E2"/>
    <w:rsid w:val="00AD4BFF"/>
    <w:rsid w:val="00AE1221"/>
    <w:rsid w:val="00AE3A5B"/>
    <w:rsid w:val="00AE4877"/>
    <w:rsid w:val="00AF28C8"/>
    <w:rsid w:val="00AF31B0"/>
    <w:rsid w:val="00B045AF"/>
    <w:rsid w:val="00B07376"/>
    <w:rsid w:val="00B074D3"/>
    <w:rsid w:val="00B1015B"/>
    <w:rsid w:val="00B1110A"/>
    <w:rsid w:val="00B1202E"/>
    <w:rsid w:val="00B140F4"/>
    <w:rsid w:val="00B1417B"/>
    <w:rsid w:val="00B24BB3"/>
    <w:rsid w:val="00B3635E"/>
    <w:rsid w:val="00B37D0F"/>
    <w:rsid w:val="00B37E14"/>
    <w:rsid w:val="00B42ACF"/>
    <w:rsid w:val="00B44718"/>
    <w:rsid w:val="00B45AFC"/>
    <w:rsid w:val="00B46AF4"/>
    <w:rsid w:val="00B46CBF"/>
    <w:rsid w:val="00B52122"/>
    <w:rsid w:val="00B54736"/>
    <w:rsid w:val="00B5663B"/>
    <w:rsid w:val="00B65C37"/>
    <w:rsid w:val="00B67CBE"/>
    <w:rsid w:val="00B700D9"/>
    <w:rsid w:val="00B76BF3"/>
    <w:rsid w:val="00B81219"/>
    <w:rsid w:val="00B839E8"/>
    <w:rsid w:val="00B84ADC"/>
    <w:rsid w:val="00B868DE"/>
    <w:rsid w:val="00B87D95"/>
    <w:rsid w:val="00B9479B"/>
    <w:rsid w:val="00B957B4"/>
    <w:rsid w:val="00B97CA8"/>
    <w:rsid w:val="00BA1F3B"/>
    <w:rsid w:val="00BA35EA"/>
    <w:rsid w:val="00BA7672"/>
    <w:rsid w:val="00BB34B9"/>
    <w:rsid w:val="00BC241A"/>
    <w:rsid w:val="00BC689F"/>
    <w:rsid w:val="00BC6BD8"/>
    <w:rsid w:val="00BD02D2"/>
    <w:rsid w:val="00BD27A9"/>
    <w:rsid w:val="00BD64DF"/>
    <w:rsid w:val="00BD6B51"/>
    <w:rsid w:val="00BE0F3D"/>
    <w:rsid w:val="00BF1634"/>
    <w:rsid w:val="00BF588D"/>
    <w:rsid w:val="00BF6CC1"/>
    <w:rsid w:val="00C00A23"/>
    <w:rsid w:val="00C018F9"/>
    <w:rsid w:val="00C07843"/>
    <w:rsid w:val="00C1234E"/>
    <w:rsid w:val="00C12C7A"/>
    <w:rsid w:val="00C16037"/>
    <w:rsid w:val="00C225B7"/>
    <w:rsid w:val="00C309F3"/>
    <w:rsid w:val="00C417A0"/>
    <w:rsid w:val="00C41B99"/>
    <w:rsid w:val="00C44011"/>
    <w:rsid w:val="00C54654"/>
    <w:rsid w:val="00C55AD6"/>
    <w:rsid w:val="00C614AE"/>
    <w:rsid w:val="00C64C4B"/>
    <w:rsid w:val="00C72E86"/>
    <w:rsid w:val="00C73D61"/>
    <w:rsid w:val="00C75325"/>
    <w:rsid w:val="00C76131"/>
    <w:rsid w:val="00C77643"/>
    <w:rsid w:val="00C82D6E"/>
    <w:rsid w:val="00C84539"/>
    <w:rsid w:val="00C85326"/>
    <w:rsid w:val="00C90722"/>
    <w:rsid w:val="00C909D9"/>
    <w:rsid w:val="00C92FC9"/>
    <w:rsid w:val="00C943C3"/>
    <w:rsid w:val="00C94534"/>
    <w:rsid w:val="00C96D5D"/>
    <w:rsid w:val="00C9707A"/>
    <w:rsid w:val="00CA19C1"/>
    <w:rsid w:val="00CA769A"/>
    <w:rsid w:val="00CB07FF"/>
    <w:rsid w:val="00CC25EE"/>
    <w:rsid w:val="00CC3BDA"/>
    <w:rsid w:val="00CC74A8"/>
    <w:rsid w:val="00CC7ACC"/>
    <w:rsid w:val="00CC7D13"/>
    <w:rsid w:val="00CD404E"/>
    <w:rsid w:val="00CE080F"/>
    <w:rsid w:val="00CE211E"/>
    <w:rsid w:val="00CE3490"/>
    <w:rsid w:val="00CE403A"/>
    <w:rsid w:val="00CE7854"/>
    <w:rsid w:val="00CF1B43"/>
    <w:rsid w:val="00CF2C1A"/>
    <w:rsid w:val="00CF3DB8"/>
    <w:rsid w:val="00D000C3"/>
    <w:rsid w:val="00D0033F"/>
    <w:rsid w:val="00D0215D"/>
    <w:rsid w:val="00D02720"/>
    <w:rsid w:val="00D02A89"/>
    <w:rsid w:val="00D05128"/>
    <w:rsid w:val="00D07FED"/>
    <w:rsid w:val="00D17DA9"/>
    <w:rsid w:val="00D26193"/>
    <w:rsid w:val="00D32F71"/>
    <w:rsid w:val="00D34F09"/>
    <w:rsid w:val="00D35BA9"/>
    <w:rsid w:val="00D37641"/>
    <w:rsid w:val="00D44E73"/>
    <w:rsid w:val="00D46E27"/>
    <w:rsid w:val="00D5139D"/>
    <w:rsid w:val="00D51485"/>
    <w:rsid w:val="00D52D6E"/>
    <w:rsid w:val="00D540F4"/>
    <w:rsid w:val="00D544EE"/>
    <w:rsid w:val="00D63521"/>
    <w:rsid w:val="00D658FA"/>
    <w:rsid w:val="00D66A57"/>
    <w:rsid w:val="00D70915"/>
    <w:rsid w:val="00D744BD"/>
    <w:rsid w:val="00D7782D"/>
    <w:rsid w:val="00D80351"/>
    <w:rsid w:val="00D81381"/>
    <w:rsid w:val="00D82B91"/>
    <w:rsid w:val="00D9169A"/>
    <w:rsid w:val="00D92375"/>
    <w:rsid w:val="00D92CBA"/>
    <w:rsid w:val="00D956B6"/>
    <w:rsid w:val="00DA05A3"/>
    <w:rsid w:val="00DA1468"/>
    <w:rsid w:val="00DA71D0"/>
    <w:rsid w:val="00DB1032"/>
    <w:rsid w:val="00DC4F7E"/>
    <w:rsid w:val="00DC6969"/>
    <w:rsid w:val="00DC7942"/>
    <w:rsid w:val="00DD399A"/>
    <w:rsid w:val="00DD3CC4"/>
    <w:rsid w:val="00DD527E"/>
    <w:rsid w:val="00DD7023"/>
    <w:rsid w:val="00DE65C6"/>
    <w:rsid w:val="00DF1C65"/>
    <w:rsid w:val="00DF321C"/>
    <w:rsid w:val="00DF7F95"/>
    <w:rsid w:val="00E048A2"/>
    <w:rsid w:val="00E05510"/>
    <w:rsid w:val="00E10891"/>
    <w:rsid w:val="00E12A2B"/>
    <w:rsid w:val="00E17228"/>
    <w:rsid w:val="00E21138"/>
    <w:rsid w:val="00E26638"/>
    <w:rsid w:val="00E318ED"/>
    <w:rsid w:val="00E32A23"/>
    <w:rsid w:val="00E349C5"/>
    <w:rsid w:val="00E37027"/>
    <w:rsid w:val="00E3740E"/>
    <w:rsid w:val="00E46B0A"/>
    <w:rsid w:val="00E50F2B"/>
    <w:rsid w:val="00E54FA4"/>
    <w:rsid w:val="00E626D1"/>
    <w:rsid w:val="00E648EB"/>
    <w:rsid w:val="00E65214"/>
    <w:rsid w:val="00E655BA"/>
    <w:rsid w:val="00E66E74"/>
    <w:rsid w:val="00E66F4D"/>
    <w:rsid w:val="00E67EBD"/>
    <w:rsid w:val="00E71D49"/>
    <w:rsid w:val="00E72AC2"/>
    <w:rsid w:val="00E74A07"/>
    <w:rsid w:val="00E74A8F"/>
    <w:rsid w:val="00E74E6C"/>
    <w:rsid w:val="00E75087"/>
    <w:rsid w:val="00E77317"/>
    <w:rsid w:val="00E80FC9"/>
    <w:rsid w:val="00E80FCB"/>
    <w:rsid w:val="00E83101"/>
    <w:rsid w:val="00E83745"/>
    <w:rsid w:val="00E84AF7"/>
    <w:rsid w:val="00E941CB"/>
    <w:rsid w:val="00E94978"/>
    <w:rsid w:val="00E968A9"/>
    <w:rsid w:val="00E96AF9"/>
    <w:rsid w:val="00EA0B5C"/>
    <w:rsid w:val="00EA5D4D"/>
    <w:rsid w:val="00EA6930"/>
    <w:rsid w:val="00EA7766"/>
    <w:rsid w:val="00EB5B85"/>
    <w:rsid w:val="00EC3915"/>
    <w:rsid w:val="00EC3BFA"/>
    <w:rsid w:val="00EC3FAA"/>
    <w:rsid w:val="00EE150B"/>
    <w:rsid w:val="00EE4711"/>
    <w:rsid w:val="00EF1B10"/>
    <w:rsid w:val="00EF2196"/>
    <w:rsid w:val="00F04053"/>
    <w:rsid w:val="00F126F8"/>
    <w:rsid w:val="00F200CB"/>
    <w:rsid w:val="00F21A7B"/>
    <w:rsid w:val="00F235FE"/>
    <w:rsid w:val="00F25C7E"/>
    <w:rsid w:val="00F25D53"/>
    <w:rsid w:val="00F30F6D"/>
    <w:rsid w:val="00F31889"/>
    <w:rsid w:val="00F32147"/>
    <w:rsid w:val="00F33C00"/>
    <w:rsid w:val="00F34F50"/>
    <w:rsid w:val="00F356A0"/>
    <w:rsid w:val="00F3657B"/>
    <w:rsid w:val="00F37169"/>
    <w:rsid w:val="00F42781"/>
    <w:rsid w:val="00F44B77"/>
    <w:rsid w:val="00F460E1"/>
    <w:rsid w:val="00F4634C"/>
    <w:rsid w:val="00F477CA"/>
    <w:rsid w:val="00F56473"/>
    <w:rsid w:val="00F60DDD"/>
    <w:rsid w:val="00F61B73"/>
    <w:rsid w:val="00F6305C"/>
    <w:rsid w:val="00F711AE"/>
    <w:rsid w:val="00F728A8"/>
    <w:rsid w:val="00F731D9"/>
    <w:rsid w:val="00F87793"/>
    <w:rsid w:val="00F9058E"/>
    <w:rsid w:val="00F90BC6"/>
    <w:rsid w:val="00F9361E"/>
    <w:rsid w:val="00F957BA"/>
    <w:rsid w:val="00F95E7A"/>
    <w:rsid w:val="00FA555E"/>
    <w:rsid w:val="00FB1881"/>
    <w:rsid w:val="00FB3855"/>
    <w:rsid w:val="00FB3B08"/>
    <w:rsid w:val="00FB3F00"/>
    <w:rsid w:val="00FB4444"/>
    <w:rsid w:val="00FB5F9D"/>
    <w:rsid w:val="00FB601E"/>
    <w:rsid w:val="00FB7E04"/>
    <w:rsid w:val="00FC09B7"/>
    <w:rsid w:val="00FC3061"/>
    <w:rsid w:val="00FC3B34"/>
    <w:rsid w:val="00FC7945"/>
    <w:rsid w:val="00FD4264"/>
    <w:rsid w:val="00FD4D56"/>
    <w:rsid w:val="00FE4BD0"/>
    <w:rsid w:val="00FE5D6E"/>
    <w:rsid w:val="00FE67F2"/>
    <w:rsid w:val="00FE77D6"/>
    <w:rsid w:val="00FF04F2"/>
    <w:rsid w:val="00FF1B84"/>
    <w:rsid w:val="00FF2182"/>
    <w:rsid w:val="00FF2254"/>
    <w:rsid w:val="00FF298B"/>
    <w:rsid w:val="00FF3654"/>
    <w:rsid w:val="00FF4576"/>
    <w:rsid w:val="00FF4DA6"/>
    <w:rsid w:val="00FF653F"/>
    <w:rsid w:val="00FF67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6C542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56DC46-EE71-7743-8A85-8CCE45D88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7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andra Da Re, Benjamin Le Quéré, Jean-Marc Ghigo and Christophe Beloin*</vt:lpstr>
    </vt:vector>
  </TitlesOfParts>
  <Company>ip</Company>
  <LinksUpToDate>false</LinksUpToDate>
  <CharactersWithSpaces>563</CharactersWithSpaces>
  <SharedDoc>false</SharedDoc>
  <HLinks>
    <vt:vector size="36" baseType="variant">
      <vt:variant>
        <vt:i4>2293834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COG</vt:lpwstr>
      </vt:variant>
      <vt:variant>
        <vt:lpwstr/>
      </vt:variant>
      <vt:variant>
        <vt:i4>6815869</vt:i4>
      </vt:variant>
      <vt:variant>
        <vt:i4>166</vt:i4>
      </vt:variant>
      <vt:variant>
        <vt:i4>0</vt:i4>
      </vt:variant>
      <vt:variant>
        <vt:i4>5</vt:i4>
      </vt:variant>
      <vt:variant>
        <vt:lpwstr>http://www.pasteur.fr/recherche/unites/Ggb/matmet.html</vt:lpwstr>
      </vt:variant>
      <vt:variant>
        <vt:lpwstr/>
      </vt:variant>
      <vt:variant>
        <vt:i4>1966097</vt:i4>
      </vt:variant>
      <vt:variant>
        <vt:i4>155</vt:i4>
      </vt:variant>
      <vt:variant>
        <vt:i4>0</vt:i4>
      </vt:variant>
      <vt:variant>
        <vt:i4>5</vt:i4>
      </vt:variant>
      <vt:variant>
        <vt:lpwstr>http://www.pasteur.fr/recherche/unites/Ggb/biofilmfermenter.html</vt:lpwstr>
      </vt:variant>
      <vt:variant>
        <vt:lpwstr/>
      </vt:variant>
      <vt:variant>
        <vt:i4>1769556</vt:i4>
      </vt:variant>
      <vt:variant>
        <vt:i4>0</vt:i4>
      </vt:variant>
      <vt:variant>
        <vt:i4>0</vt:i4>
      </vt:variant>
      <vt:variant>
        <vt:i4>5</vt:i4>
      </vt:variant>
      <vt:variant>
        <vt:lpwstr>mailto:jmghigo@pasteur.fr</vt:lpwstr>
      </vt:variant>
      <vt:variant>
        <vt:lpwstr/>
      </vt:variant>
      <vt:variant>
        <vt:i4>6881281</vt:i4>
      </vt:variant>
      <vt:variant>
        <vt:i4>76937</vt:i4>
      </vt:variant>
      <vt:variant>
        <vt:i4>1029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76990</vt:i4>
      </vt:variant>
      <vt:variant>
        <vt:i4>1030</vt:i4>
      </vt:variant>
      <vt:variant>
        <vt:i4>1</vt:i4>
      </vt:variant>
      <vt:variant>
        <vt:lpwstr>Fi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ndra Da Re, Benjamin Le Quéré, Jean-Marc Ghigo and Christophe Beloin*</dc:title>
  <dc:subject/>
  <dc:creator>IP IP</dc:creator>
  <cp:keywords/>
  <dc:description/>
  <cp:lastModifiedBy>Jean-Marc GHIGO</cp:lastModifiedBy>
  <cp:revision>2</cp:revision>
  <cp:lastPrinted>2013-03-06T14:37:00Z</cp:lastPrinted>
  <dcterms:created xsi:type="dcterms:W3CDTF">2013-04-05T12:09:00Z</dcterms:created>
  <dcterms:modified xsi:type="dcterms:W3CDTF">2013-04-05T12:09:00Z</dcterms:modified>
</cp:coreProperties>
</file>